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2CC" w:rsidRPr="006F52CC" w:rsidRDefault="00401CE8" w:rsidP="006F52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401CE8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2</w:t>
      </w:r>
      <w:r w:rsidR="00916DA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401CE8">
        <w:rPr>
          <w:rFonts w:ascii="Courier New" w:eastAsia="宋体" w:hAnsi="Courier New" w:cs="Courier New" w:hint="eastAsia"/>
          <w:b/>
          <w:kern w:val="0"/>
          <w:sz w:val="24"/>
          <w:szCs w:val="24"/>
        </w:rPr>
        <w:t xml:space="preserve"> </w:t>
      </w:r>
      <w:r w:rsidRPr="006F52CC">
        <w:rPr>
          <w:rFonts w:ascii="Times New Roman" w:eastAsia="宋体" w:hAnsi="Times New Roman" w:cs="Times New Roman" w:hint="eastAsia"/>
          <w:b/>
          <w:color w:val="000033"/>
          <w:kern w:val="0"/>
          <w:sz w:val="24"/>
          <w:szCs w:val="24"/>
        </w:rPr>
        <w:t>P</w:t>
      </w:r>
      <w:r w:rsidRPr="006F52CC">
        <w:rPr>
          <w:rFonts w:ascii="Times New Roman" w:eastAsia="宋体" w:hAnsi="Times New Roman" w:cs="Times New Roman"/>
          <w:b/>
          <w:color w:val="000033"/>
          <w:kern w:val="0"/>
          <w:sz w:val="24"/>
          <w:szCs w:val="24"/>
        </w:rPr>
        <w:t>lotting of miRNA and miRNA* sequences on the miRNA precursor loci</w:t>
      </w:r>
      <w:r w:rsidRPr="006F52CC">
        <w:rPr>
          <w:rFonts w:ascii="Times New Roman" w:eastAsia="宋体" w:hAnsi="Times New Roman" w:cs="Times New Roman" w:hint="eastAsia"/>
          <w:b/>
          <w:color w:val="000033"/>
          <w:kern w:val="0"/>
          <w:sz w:val="24"/>
          <w:szCs w:val="24"/>
        </w:rPr>
        <w:t>.</w:t>
      </w:r>
      <w:r w:rsidR="006F52CC">
        <w:rPr>
          <w:rFonts w:ascii="Times New Roman" w:eastAsia="宋体" w:hAnsi="Times New Roman" w:cs="Times New Roman" w:hint="eastAsia"/>
          <w:b/>
          <w:color w:val="000033"/>
          <w:kern w:val="0"/>
          <w:sz w:val="24"/>
          <w:szCs w:val="24"/>
        </w:rPr>
        <w:t xml:space="preserve"> </w:t>
      </w:r>
      <w:r w:rsidR="006F52CC" w:rsidRPr="006D5D9D">
        <w:rPr>
          <w:rFonts w:ascii="Times New Roman" w:hAnsi="Times New Roman" w:cs="Times New Roman"/>
          <w:szCs w:val="21"/>
        </w:rPr>
        <w:t>[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>Five line for each miRNA precursor alignment. The first line</w:t>
      </w:r>
      <w:r w:rsidR="00865933" w:rsidRPr="00B44D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iRNA precursor name; the second line</w:t>
      </w:r>
      <w:r w:rsidR="00865933" w:rsidRPr="00B44D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iRNA precursor, miRNA precursor name, length of the miRNA precursor; the third line</w:t>
      </w:r>
      <w:r w:rsidR="00865933" w:rsidRPr="00B44D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>predicted stem-loop structure of the miRNA precursor (parenthesis and dot represent the base whether or not pairing with the ones at their opposite stem, respectively), minimum free energy; the fourth and fifth line</w:t>
      </w:r>
      <w:r w:rsidR="00865933" w:rsidRPr="00B44D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>the alignment</w:t>
      </w:r>
      <w:r w:rsidR="00865933" w:rsidRPr="00B44D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f </w:t>
      </w:r>
      <w:r w:rsidR="00865933" w:rsidRPr="00B44D91">
        <w:rPr>
          <w:rFonts w:ascii="Times New Roman" w:eastAsia="宋体" w:hAnsi="Times New Roman" w:cs="Times New Roman"/>
          <w:color w:val="000000"/>
          <w:sz w:val="24"/>
          <w:szCs w:val="24"/>
        </w:rPr>
        <w:t>miRNA and their corresponding miRNA*s.</w:t>
      </w:r>
      <w:r w:rsidR="006F52CC" w:rsidRPr="006D5D9D">
        <w:rPr>
          <w:rFonts w:ascii="Times New Roman" w:hAnsi="Times New Roman" w:cs="Times New Roman"/>
          <w:szCs w:val="21"/>
        </w:rPr>
        <w:t>]</w:t>
      </w:r>
      <w:r w:rsidR="006F52CC" w:rsidRPr="00636447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</w:p>
    <w:p w:rsidR="006F52CC" w:rsidRPr="00DD3AC3" w:rsidRDefault="006F52CC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/>
          <w:kern w:val="0"/>
          <w:sz w:val="24"/>
          <w:szCs w:val="24"/>
        </w:rPr>
      </w:pP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&gt;osa-MIR1425</w:t>
      </w:r>
    </w:p>
    <w:p w:rsidR="009005CF" w:rsidRPr="00916DAF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916DAF">
        <w:rPr>
          <w:rFonts w:ascii="Courier New" w:eastAsia="宋体" w:hAnsi="Courier New" w:cs="Courier New"/>
          <w:kern w:val="0"/>
          <w:sz w:val="16"/>
          <w:szCs w:val="16"/>
        </w:rPr>
        <w:t>CTGTTGACTGCATTAGGATTCAATCCTTGCTGCTAAATGTATTGCTTATATTCAGCAATATAATGTTCAGCAGCAAGAACTGGATCTTAATATAGTCGATAG osa-MIR1425 102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((((((((((.(((((((((((...(((((((((((.(((((((((.......)))))))))...)).)))))))))...))))))))))).)))))))))) structure -46.00</w:t>
      </w:r>
    </w:p>
    <w:p w:rsidR="009005CF" w:rsidRPr="00401CE8" w:rsidRDefault="009005CF" w:rsidP="009005CF">
      <w:pPr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*************TAGGATTCAATCCTTGCTGCT******************************************************************** osa-miR1425</w:t>
      </w:r>
    </w:p>
    <w:p w:rsidR="009005CF" w:rsidRPr="00401CE8" w:rsidRDefault="009005CF" w:rsidP="009005CF">
      <w:pPr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**********************************************************************CAGCAAGAACTGGATCTTAAT*********** osa-miR1425*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&gt;osa-MIR1433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AGGCCATCTTCGATAGCCAAGGATGATTTGCCTGTAGCCCCATTGTCATCAGCTCTCTCCGTCGAGAGCGACAACCGGGCTCTACTGGCAAGTCTCCTCGGCTACCCGAGTACCTCTTATGCTATCCCA osa-MIR1433 129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(((....(((.(.(((((.((((.((((((((.(((((((..(((((....((((((......)))))))))))..)))))..)).)))))))))))).))))).).)))..))).............. structure -53.60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*************************************************************************************TGGCAAGTCTCCTCGGCTACC*********************** osa-miR1433</w:t>
      </w:r>
    </w:p>
    <w:p w:rsidR="009005CF" w:rsidRPr="00401CE8" w:rsidRDefault="009005CF" w:rsidP="009005CF">
      <w:pPr>
        <w:rPr>
          <w:rFonts w:ascii="Courier New" w:eastAsia="宋体" w:hAnsi="Courier New" w:cs="Courier New"/>
          <w:kern w:val="0"/>
          <w:sz w:val="16"/>
          <w:szCs w:val="16"/>
        </w:rPr>
      </w:pPr>
      <w:r w:rsidRPr="00401CE8">
        <w:rPr>
          <w:rFonts w:ascii="Courier New" w:eastAsia="宋体" w:hAnsi="Courier New" w:cs="Courier New"/>
          <w:kern w:val="0"/>
          <w:sz w:val="16"/>
          <w:szCs w:val="16"/>
        </w:rPr>
        <w:t>*************TAGCCAAGGATGATTTGCCTGT********************************************************************************************** osa-miR1433*</w:t>
      </w:r>
    </w:p>
    <w:p w:rsidR="009005CF" w:rsidRPr="00401CE8" w:rsidRDefault="009005CF" w:rsidP="009005CF">
      <w:pPr>
        <w:rPr>
          <w:rFonts w:ascii="Courier New" w:eastAsia="宋体" w:hAnsi="Courier New" w:cs="Courier New"/>
          <w:kern w:val="0"/>
          <w:sz w:val="16"/>
          <w:szCs w:val="16"/>
        </w:rPr>
      </w:pP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&gt;osa-MIR1884b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TCTGTTTTTAAATGTATGACGCTGTTGACTTTTAGATATATGTTGACAATTCGTCTTATTCAAAAAATCGAGCAAATATAAAAATATAAGTGAGGCTTAAGGTATATTTGATGATAAAACAAGTCATGGCAAAATTAATGATACCTGTATAACTTTTTTGAGTAAGACGAGTGGTCAAACGTAGATTTAAAAGTCAACGGTGTCATATATTTATAAATGGA osa-MIR1884b 221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(((((((.(((((((((((((((((((((((((((((.(((((((((.(((((((((((((((((((.....((((((((....(.((((.....)))).).))))))))........(((.(((((..........)))))...))).....))))))))))))))))))).))).)))))).))))))))))))))))))))))))))))).))))))) structure -86.30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**********AATGTATGACGCTGTTGACTTTTA******************************************************************************************************************************************************************************************* osa-miR1884b</w:t>
      </w:r>
    </w:p>
    <w:p w:rsidR="009005CF" w:rsidRPr="00916DAF" w:rsidRDefault="009005CF" w:rsidP="009005CF">
      <w:pPr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</w:t>
      </w:r>
      <w:r w:rsidRPr="00916DAF">
        <w:rPr>
          <w:rFonts w:ascii="宋体" w:eastAsia="宋体" w:cs="宋体"/>
          <w:kern w:val="0"/>
          <w:sz w:val="16"/>
          <w:szCs w:val="16"/>
        </w:rPr>
        <w:t>AAAGTCAACGGTGTCATATATTTA</w:t>
      </w:r>
      <w:r w:rsidRPr="00401CE8">
        <w:rPr>
          <w:rFonts w:ascii="宋体" w:eastAsia="宋体" w:cs="宋体"/>
          <w:kern w:val="0"/>
          <w:sz w:val="16"/>
          <w:szCs w:val="16"/>
        </w:rPr>
        <w:t>********</w:t>
      </w:r>
      <w:r w:rsidRPr="00916DAF">
        <w:rPr>
          <w:rFonts w:ascii="宋体" w:eastAsia="宋体" w:cs="宋体"/>
          <w:kern w:val="0"/>
          <w:sz w:val="16"/>
          <w:szCs w:val="16"/>
        </w:rPr>
        <w:t xml:space="preserve"> </w:t>
      </w:r>
      <w:r w:rsidRPr="00401CE8">
        <w:rPr>
          <w:rFonts w:ascii="宋体" w:eastAsia="宋体" w:cs="宋体"/>
          <w:kern w:val="0"/>
          <w:sz w:val="16"/>
          <w:szCs w:val="16"/>
        </w:rPr>
        <w:t>osa-miR1884b</w:t>
      </w:r>
      <w:r w:rsidRPr="00401CE8">
        <w:rPr>
          <w:rFonts w:ascii="宋体" w:eastAsia="宋体" w:cs="宋体" w:hint="eastAsia"/>
          <w:kern w:val="0"/>
          <w:sz w:val="16"/>
          <w:szCs w:val="16"/>
        </w:rPr>
        <w:t>*</w:t>
      </w:r>
    </w:p>
    <w:p w:rsidR="009005CF" w:rsidRPr="00916DAF" w:rsidRDefault="009005CF" w:rsidP="009005CF">
      <w:pPr>
        <w:rPr>
          <w:rFonts w:ascii="宋体" w:eastAsia="宋体" w:cs="宋体"/>
          <w:kern w:val="0"/>
          <w:sz w:val="16"/>
          <w:szCs w:val="16"/>
        </w:rPr>
      </w:pPr>
    </w:p>
    <w:p w:rsidR="009005CF" w:rsidRPr="00916DAF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916DAF">
        <w:rPr>
          <w:rFonts w:ascii="宋体" w:eastAsia="宋体" w:cs="宋体"/>
          <w:kern w:val="0"/>
          <w:sz w:val="16"/>
          <w:szCs w:val="16"/>
        </w:rPr>
        <w:t>&gt;osa-MIR408</w:t>
      </w:r>
    </w:p>
    <w:p w:rsidR="009005CF" w:rsidRPr="00916DAF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916DAF">
        <w:rPr>
          <w:rFonts w:ascii="宋体" w:eastAsia="宋体" w:cs="宋体"/>
          <w:kern w:val="0"/>
          <w:sz w:val="16"/>
          <w:szCs w:val="16"/>
        </w:rPr>
        <w:t>GGGAGTTCTGTGATTGGAGAGGAGAGGAGACAGGGATGAGGCAGAGCATGGGATGGGGCTATCAACAGATGTAGATTATTCCTTGCACAAGAGATGATGATGAGCTGTGAATGAGTTCTGAGAGATGGCTGGTGTTGTTGTTGCTCCCTCCCCTGCACTGCCTCTTCCCTGGCTCCCCTGCACACCTCTCTCTCTCTCTCTCTCTCTCTGTGT osa-MIR408 213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(((((....(.((..((((((((((((...((((((.(((((((.(((.((((.(((((...((((((......(((((..(((....)))..))))).((.((((((...(.(....).)...)))))).)).))))))..))))).)))).))).))))))).))))))((......))...)))))).)))))).)).).)))))..... structure -90.00</w:t>
      </w:r>
    </w:p>
    <w:p w:rsidR="009005CF" w:rsidRPr="00401CE8" w:rsidRDefault="009005CF" w:rsidP="009005C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********************************************************************************************************************************************************CTGCACTGCCTCTTCCCTGGC**************************************** osa-miR408</w:t>
      </w:r>
    </w:p>
    <w:p w:rsidR="009005CF" w:rsidRPr="00401CE8" w:rsidRDefault="009005CF" w:rsidP="009005CF">
      <w:pPr>
        <w:rPr>
          <w:rFonts w:ascii="Courier New" w:hAnsi="Courier New" w:cs="Courier New"/>
          <w:sz w:val="16"/>
          <w:szCs w:val="16"/>
        </w:rPr>
      </w:pPr>
      <w:r w:rsidRPr="00401CE8">
        <w:rPr>
          <w:rFonts w:ascii="宋体" w:eastAsia="宋体" w:cs="宋体"/>
          <w:kern w:val="0"/>
          <w:sz w:val="16"/>
          <w:szCs w:val="16"/>
        </w:rPr>
        <w:t>******************************CAGGGATGAGGCAGAGCATGG******************************************************************************************************************************************************************</w:t>
      </w:r>
      <w:r w:rsidRPr="00401CE8">
        <w:rPr>
          <w:rFonts w:ascii="宋体" w:eastAsia="宋体" w:cs="宋体" w:hint="eastAsia"/>
          <w:kern w:val="0"/>
          <w:sz w:val="16"/>
          <w:szCs w:val="16"/>
        </w:rPr>
        <w:t xml:space="preserve"> </w:t>
      </w:r>
      <w:r w:rsidRPr="00401CE8">
        <w:rPr>
          <w:rFonts w:ascii="宋体" w:eastAsia="宋体" w:cs="宋体"/>
          <w:kern w:val="0"/>
          <w:sz w:val="16"/>
          <w:szCs w:val="16"/>
        </w:rPr>
        <w:t>osa-miR408</w:t>
      </w:r>
      <w:r w:rsidRPr="00401CE8">
        <w:rPr>
          <w:rFonts w:ascii="宋体" w:eastAsia="宋体" w:cs="宋体" w:hint="eastAsia"/>
          <w:kern w:val="0"/>
          <w:sz w:val="16"/>
          <w:szCs w:val="16"/>
        </w:rPr>
        <w:t>*</w:t>
      </w:r>
    </w:p>
    <w:sectPr w:rsidR="009005CF" w:rsidRPr="00401CE8" w:rsidSect="00401CE8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73C7" w:rsidRDefault="002773C7" w:rsidP="009005CF">
      <w:r>
        <w:separator/>
      </w:r>
    </w:p>
  </w:endnote>
  <w:endnote w:type="continuationSeparator" w:id="1">
    <w:p w:rsidR="002773C7" w:rsidRDefault="002773C7" w:rsidP="009005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73C7" w:rsidRDefault="002773C7" w:rsidP="009005CF">
      <w:r>
        <w:separator/>
      </w:r>
    </w:p>
  </w:footnote>
  <w:footnote w:type="continuationSeparator" w:id="1">
    <w:p w:rsidR="002773C7" w:rsidRDefault="002773C7" w:rsidP="009005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5CF"/>
    <w:rsid w:val="002773C7"/>
    <w:rsid w:val="002E254B"/>
    <w:rsid w:val="003C1DEA"/>
    <w:rsid w:val="00401CE8"/>
    <w:rsid w:val="004705FD"/>
    <w:rsid w:val="005122C5"/>
    <w:rsid w:val="005E13AB"/>
    <w:rsid w:val="00636447"/>
    <w:rsid w:val="006D5D9D"/>
    <w:rsid w:val="006F52CC"/>
    <w:rsid w:val="00865933"/>
    <w:rsid w:val="009005CF"/>
    <w:rsid w:val="00916DAF"/>
    <w:rsid w:val="0096442A"/>
    <w:rsid w:val="00BA5E28"/>
    <w:rsid w:val="00DB59D0"/>
    <w:rsid w:val="00DD3AC3"/>
    <w:rsid w:val="00EF7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9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0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05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0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05CF"/>
    <w:rPr>
      <w:sz w:val="18"/>
      <w:szCs w:val="18"/>
    </w:rPr>
  </w:style>
  <w:style w:type="paragraph" w:styleId="a5">
    <w:name w:val="Normal (Web)"/>
    <w:basedOn w:val="a"/>
    <w:uiPriority w:val="99"/>
    <w:unhideWhenUsed/>
    <w:rsid w:val="006F52CC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3</Words>
  <Characters>2982</Characters>
  <Application>Microsoft Office Word</Application>
  <DocSecurity>0</DocSecurity>
  <Lines>24</Lines>
  <Paragraphs>6</Paragraphs>
  <ScaleCrop>false</ScaleCrop>
  <Company>WwW.YlmF.CoM</Company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ing</dc:creator>
  <cp:keywords/>
  <dc:description/>
  <cp:lastModifiedBy>Pengting</cp:lastModifiedBy>
  <cp:revision>10</cp:revision>
  <dcterms:created xsi:type="dcterms:W3CDTF">2012-09-23T13:02:00Z</dcterms:created>
  <dcterms:modified xsi:type="dcterms:W3CDTF">2012-11-25T08:19:00Z</dcterms:modified>
</cp:coreProperties>
</file>